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CF3AE" w14:textId="355CB9B7" w:rsidR="00456361" w:rsidRPr="00EA3CB7" w:rsidRDefault="00456361" w:rsidP="0045636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EA3CB7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="00F07E98"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Pr="00EA3CB7">
        <w:rPr>
          <w:rFonts w:ascii="Times New Roman" w:hAnsi="Times New Roman" w:cs="Times New Roman"/>
          <w:b/>
          <w:kern w:val="0"/>
          <w:sz w:val="20"/>
          <w:szCs w:val="20"/>
        </w:rPr>
        <w:t>1</w:t>
      </w:r>
      <w:r w:rsidRPr="00EA3CB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parisons of </w:t>
      </w:r>
      <w:r>
        <w:rPr>
          <w:rFonts w:ascii="Times New Roman" w:hAnsi="Times New Roman" w:cs="Times New Roman"/>
          <w:kern w:val="0"/>
          <w:sz w:val="20"/>
          <w:szCs w:val="20"/>
        </w:rPr>
        <w:t>b</w:t>
      </w:r>
      <w:r w:rsidRPr="00EA3CB7">
        <w:rPr>
          <w:rFonts w:ascii="Times New Roman" w:hAnsi="Times New Roman" w:cs="Times New Roman"/>
          <w:kern w:val="0"/>
          <w:sz w:val="20"/>
          <w:szCs w:val="20"/>
        </w:rPr>
        <w:t>aseline c</w:t>
      </w:r>
      <w:r>
        <w:rPr>
          <w:rFonts w:ascii="Times New Roman" w:hAnsi="Times New Roman" w:cs="Times New Roman"/>
          <w:sz w:val="20"/>
          <w:szCs w:val="20"/>
        </w:rPr>
        <w:t>haracteristics between</w:t>
      </w:r>
      <w:r w:rsidRPr="00EA3CB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N patients with and without follow-up data</w:t>
      </w:r>
    </w:p>
    <w:tbl>
      <w:tblPr>
        <w:tblStyle w:val="a4"/>
        <w:tblW w:w="83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7"/>
        <w:gridCol w:w="2357"/>
        <w:gridCol w:w="2468"/>
        <w:gridCol w:w="838"/>
      </w:tblGrid>
      <w:tr w:rsidR="00AC727D" w:rsidRPr="007F0E68" w14:paraId="30628083" w14:textId="77777777" w:rsidTr="00AA7769">
        <w:trPr>
          <w:trHeight w:val="291"/>
          <w:jc w:val="center"/>
        </w:trPr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14:paraId="018D38A0" w14:textId="77777777" w:rsidR="00AC727D" w:rsidRPr="009C42CC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42CC">
              <w:rPr>
                <w:rFonts w:ascii="Times New Roman" w:hAnsi="Times New Roman" w:cs="Times New Roman"/>
                <w:sz w:val="16"/>
                <w:szCs w:val="16"/>
              </w:rPr>
              <w:t>Parameters</w:t>
            </w:r>
            <w:bookmarkStart w:id="0" w:name="_GoBack"/>
            <w:bookmarkEnd w:id="0"/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21C20082" w14:textId="2C1A45EC" w:rsidR="00AC727D" w:rsidRPr="009C42CC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2CC">
              <w:rPr>
                <w:rFonts w:ascii="Times New Roman" w:hAnsi="Times New Roman" w:cs="Times New Roman"/>
                <w:color w:val="1A1718"/>
                <w:kern w:val="0"/>
                <w:sz w:val="16"/>
                <w:szCs w:val="16"/>
              </w:rPr>
              <w:t>With follow-up data (n</w:t>
            </w:r>
            <w:r w:rsidRPr="009C42CC">
              <w:rPr>
                <w:rFonts w:ascii="Times New Roman" w:hAnsi="Times New Roman" w:cs="Times New Roman" w:hint="eastAsia"/>
                <w:color w:val="1A1718"/>
                <w:kern w:val="0"/>
                <w:sz w:val="16"/>
                <w:szCs w:val="16"/>
              </w:rPr>
              <w:t xml:space="preserve"> </w:t>
            </w:r>
            <w:r w:rsidRPr="009C42CC">
              <w:rPr>
                <w:rFonts w:ascii="Times New Roman" w:hAnsi="Times New Roman" w:cs="Times New Roman"/>
                <w:color w:val="1A1718"/>
                <w:kern w:val="0"/>
                <w:sz w:val="16"/>
                <w:szCs w:val="16"/>
              </w:rPr>
              <w:t>= 775</w:t>
            </w:r>
            <w:r w:rsidRPr="009C42CC">
              <w:rPr>
                <w:rFonts w:ascii="Times New Roman" w:hAnsi="Times New Roman" w:cs="Times New Roman" w:hint="eastAsia"/>
                <w:color w:val="1A1718"/>
                <w:kern w:val="0"/>
                <w:sz w:val="16"/>
                <w:szCs w:val="16"/>
              </w:rPr>
              <w:t>)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vAlign w:val="center"/>
          </w:tcPr>
          <w:p w14:paraId="7A7F8FB9" w14:textId="31AEAE51" w:rsidR="00AC727D" w:rsidRPr="009C42CC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2CC">
              <w:rPr>
                <w:rFonts w:ascii="Times New Roman" w:hAnsi="Times New Roman" w:cs="Times New Roman"/>
                <w:color w:val="1A1718"/>
                <w:kern w:val="0"/>
                <w:sz w:val="16"/>
                <w:szCs w:val="16"/>
              </w:rPr>
              <w:t>Without follow-up data (n</w:t>
            </w:r>
            <w:r w:rsidRPr="009C42CC">
              <w:rPr>
                <w:rFonts w:ascii="Times New Roman" w:hAnsi="Times New Roman" w:cs="Times New Roman" w:hint="eastAsia"/>
                <w:color w:val="1A1718"/>
                <w:kern w:val="0"/>
                <w:sz w:val="16"/>
                <w:szCs w:val="16"/>
              </w:rPr>
              <w:t xml:space="preserve"> </w:t>
            </w:r>
            <w:r w:rsidRPr="009C42CC">
              <w:rPr>
                <w:rFonts w:ascii="Times New Roman" w:hAnsi="Times New Roman" w:cs="Times New Roman"/>
                <w:color w:val="1A1718"/>
                <w:kern w:val="0"/>
                <w:sz w:val="16"/>
                <w:szCs w:val="16"/>
              </w:rPr>
              <w:t>= 197</w:t>
            </w:r>
            <w:r w:rsidRPr="009C42CC">
              <w:rPr>
                <w:rFonts w:ascii="Times New Roman" w:hAnsi="Times New Roman" w:cs="Times New Roman" w:hint="eastAsia"/>
                <w:color w:val="1A1718"/>
                <w:kern w:val="0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3C6601DE" w14:textId="77777777" w:rsidR="00AC727D" w:rsidRPr="00685DFB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DF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AC727D" w:rsidRPr="007F0E68" w14:paraId="2D7B9D39" w14:textId="77777777" w:rsidTr="00AA7769">
        <w:trPr>
          <w:trHeight w:val="291"/>
          <w:jc w:val="center"/>
        </w:trPr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14:paraId="4DE8EA6B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7B75F9FD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±13.1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vAlign w:val="center"/>
          </w:tcPr>
          <w:p w14:paraId="7804470F" w14:textId="0E640B8A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±12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1357E1BC" w14:textId="5C123768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</w:p>
        </w:tc>
      </w:tr>
      <w:tr w:rsidR="00AC727D" w:rsidRPr="007F0E68" w14:paraId="1C74088F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7A4B68D3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Gender (female %)</w:t>
            </w:r>
          </w:p>
        </w:tc>
        <w:tc>
          <w:tcPr>
            <w:tcW w:w="2357" w:type="dxa"/>
            <w:vAlign w:val="center"/>
          </w:tcPr>
          <w:p w14:paraId="3A014DAE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5 (83.2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68" w:type="dxa"/>
            <w:vAlign w:val="center"/>
          </w:tcPr>
          <w:p w14:paraId="5F0DDCC2" w14:textId="403288AD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2CED08B6" w14:textId="323772D1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4</w:t>
            </w:r>
          </w:p>
        </w:tc>
      </w:tr>
      <w:tr w:rsidR="00AC727D" w:rsidRPr="007F0E68" w14:paraId="4C57D352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2A7912A5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mok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357" w:type="dxa"/>
            <w:vAlign w:val="center"/>
          </w:tcPr>
          <w:p w14:paraId="01CCFC5E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.0)</w:t>
            </w:r>
          </w:p>
        </w:tc>
        <w:tc>
          <w:tcPr>
            <w:tcW w:w="2468" w:type="dxa"/>
            <w:vAlign w:val="center"/>
          </w:tcPr>
          <w:p w14:paraId="2FFA4D02" w14:textId="3B24AA5D" w:rsidR="00AC727D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838" w:type="dxa"/>
            <w:vAlign w:val="center"/>
          </w:tcPr>
          <w:p w14:paraId="740058B3" w14:textId="017D525A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4</w:t>
            </w:r>
          </w:p>
        </w:tc>
      </w:tr>
      <w:tr w:rsidR="00AC727D" w:rsidRPr="007F0E68" w14:paraId="6E7F3A64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6052DA36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Weight, kg</w:t>
            </w:r>
          </w:p>
        </w:tc>
        <w:tc>
          <w:tcPr>
            <w:tcW w:w="2357" w:type="dxa"/>
            <w:vAlign w:val="center"/>
          </w:tcPr>
          <w:p w14:paraId="658A3942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53.8±10.3</w:t>
            </w:r>
          </w:p>
        </w:tc>
        <w:tc>
          <w:tcPr>
            <w:tcW w:w="2468" w:type="dxa"/>
            <w:vAlign w:val="center"/>
          </w:tcPr>
          <w:p w14:paraId="02C38B8C" w14:textId="1E680B06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838" w:type="dxa"/>
            <w:vAlign w:val="center"/>
          </w:tcPr>
          <w:p w14:paraId="44543B99" w14:textId="5B87400D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C727D" w:rsidRPr="007F0E68" w14:paraId="6F1951EE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21EFF80E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Disease duration, 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357" w:type="dxa"/>
            <w:vAlign w:val="center"/>
          </w:tcPr>
          <w:p w14:paraId="0E0BEFF4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3 (1, 16)</w:t>
            </w:r>
          </w:p>
        </w:tc>
        <w:tc>
          <w:tcPr>
            <w:tcW w:w="2468" w:type="dxa"/>
            <w:vAlign w:val="center"/>
          </w:tcPr>
          <w:p w14:paraId="7B012653" w14:textId="32A0980D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2A82984B" w14:textId="77777777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727D" w:rsidRPr="007F0E68" w14:paraId="6A08690C" w14:textId="77777777" w:rsidTr="00AA7769">
        <w:trPr>
          <w:trHeight w:val="278"/>
          <w:jc w:val="center"/>
        </w:trPr>
        <w:tc>
          <w:tcPr>
            <w:tcW w:w="2637" w:type="dxa"/>
            <w:vAlign w:val="center"/>
          </w:tcPr>
          <w:p w14:paraId="39690BC0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  <w:proofErr w:type="spellEnd"/>
            <w:proofErr w:type="gramEnd"/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, ml/min/1.73m</w:t>
            </w:r>
            <w:r w:rsidRPr="004F3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7" w:type="dxa"/>
            <w:vAlign w:val="center"/>
          </w:tcPr>
          <w:p w14:paraId="0DF49AFF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8 (46.2, 125.0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68" w:type="dxa"/>
            <w:vAlign w:val="center"/>
          </w:tcPr>
          <w:p w14:paraId="7BEADEBB" w14:textId="6A9C181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A71D8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79130735" w14:textId="173413C4" w:rsidR="00AC727D" w:rsidRPr="007F0E68" w:rsidRDefault="007A71D8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AC727D" w:rsidRPr="007F0E68" w14:paraId="34FADB20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5FB2E7AB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24-h proteinuria, g</w:t>
            </w:r>
          </w:p>
        </w:tc>
        <w:tc>
          <w:tcPr>
            <w:tcW w:w="2357" w:type="dxa"/>
            <w:vAlign w:val="center"/>
          </w:tcPr>
          <w:p w14:paraId="6D6E840E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.8, 3.2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68" w:type="dxa"/>
            <w:vAlign w:val="center"/>
          </w:tcPr>
          <w:p w14:paraId="43CCED5E" w14:textId="5386B56E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38D7418F" w14:textId="5B811341" w:rsidR="00AC727D" w:rsidRPr="007F0E68" w:rsidRDefault="005D3378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2</w:t>
            </w:r>
          </w:p>
        </w:tc>
      </w:tr>
      <w:tr w:rsidR="00AC727D" w:rsidRPr="007F0E68" w14:paraId="0B3924E6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16B51BBE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tal cholesterol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357" w:type="dxa"/>
            <w:vAlign w:val="center"/>
          </w:tcPr>
          <w:p w14:paraId="3CF5F595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1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2468" w:type="dxa"/>
          </w:tcPr>
          <w:p w14:paraId="42DB1964" w14:textId="1BF72A69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AC727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727D" w:rsidRPr="00C8554D">
              <w:rPr>
                <w:rFonts w:ascii="Times New Roman" w:hAnsi="Times New Roman" w:cs="Times New Roman"/>
                <w:sz w:val="16"/>
                <w:szCs w:val="16"/>
              </w:rPr>
              <w:t>±2.4</w:t>
            </w:r>
            <w:r w:rsidR="00AC727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8" w:type="dxa"/>
            <w:vAlign w:val="center"/>
          </w:tcPr>
          <w:p w14:paraId="01B4AC0D" w14:textId="222DC933" w:rsidR="00AC727D" w:rsidRDefault="005D3378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2</w:t>
            </w:r>
          </w:p>
        </w:tc>
      </w:tr>
      <w:tr w:rsidR="00AC727D" w:rsidRPr="007F0E68" w14:paraId="02A5708F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2A494B8C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iglycerid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357" w:type="dxa"/>
            <w:vAlign w:val="center"/>
          </w:tcPr>
          <w:p w14:paraId="58E408F9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2468" w:type="dxa"/>
          </w:tcPr>
          <w:p w14:paraId="3F392238" w14:textId="2FD1E369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 w:rsidR="00AC727D" w:rsidRPr="0040638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AC72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</w:p>
        </w:tc>
        <w:tc>
          <w:tcPr>
            <w:tcW w:w="838" w:type="dxa"/>
            <w:vAlign w:val="center"/>
          </w:tcPr>
          <w:p w14:paraId="12EF553B" w14:textId="38C49E97" w:rsidR="00AC727D" w:rsidRDefault="005D3378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33</w:t>
            </w:r>
          </w:p>
        </w:tc>
      </w:tr>
      <w:tr w:rsidR="00AC727D" w:rsidRPr="007F0E68" w14:paraId="03FD160A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1FDBD34D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L-C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357" w:type="dxa"/>
            <w:vAlign w:val="center"/>
          </w:tcPr>
          <w:p w14:paraId="4F45F10A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468" w:type="dxa"/>
          </w:tcPr>
          <w:p w14:paraId="493CE2BA" w14:textId="3F11A12F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5</w:t>
            </w:r>
            <w:r w:rsidR="00AC727D" w:rsidRPr="003327C4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AC727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8" w:type="dxa"/>
            <w:vAlign w:val="center"/>
          </w:tcPr>
          <w:p w14:paraId="553F99D3" w14:textId="13A29B37" w:rsidR="00AC727D" w:rsidRDefault="005D3378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1</w:t>
            </w:r>
          </w:p>
        </w:tc>
      </w:tr>
      <w:tr w:rsidR="00AC727D" w:rsidRPr="007F0E68" w14:paraId="256FCC62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1F431DB4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DL-C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357" w:type="dxa"/>
            <w:vAlign w:val="center"/>
          </w:tcPr>
          <w:p w14:paraId="6CD75256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2468" w:type="dxa"/>
            <w:vAlign w:val="center"/>
          </w:tcPr>
          <w:p w14:paraId="1B7EA62E" w14:textId="64E71941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AC727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</w:p>
        </w:tc>
        <w:tc>
          <w:tcPr>
            <w:tcW w:w="838" w:type="dxa"/>
            <w:vAlign w:val="center"/>
          </w:tcPr>
          <w:p w14:paraId="40C01EF1" w14:textId="2AA57A29" w:rsidR="00AC727D" w:rsidRDefault="005D3378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9</w:t>
            </w:r>
          </w:p>
        </w:tc>
      </w:tr>
      <w:tr w:rsidR="00AC727D" w:rsidRPr="007F0E68" w14:paraId="1888DD11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4D00945B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SLEDAI</w:t>
            </w:r>
          </w:p>
        </w:tc>
        <w:tc>
          <w:tcPr>
            <w:tcW w:w="2357" w:type="dxa"/>
            <w:vAlign w:val="center"/>
          </w:tcPr>
          <w:p w14:paraId="2A484F36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11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, 18)</w:t>
            </w:r>
          </w:p>
        </w:tc>
        <w:tc>
          <w:tcPr>
            <w:tcW w:w="2468" w:type="dxa"/>
            <w:vAlign w:val="center"/>
          </w:tcPr>
          <w:p w14:paraId="33139087" w14:textId="5181C711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, 18)</w:t>
            </w:r>
          </w:p>
        </w:tc>
        <w:tc>
          <w:tcPr>
            <w:tcW w:w="838" w:type="dxa"/>
            <w:vAlign w:val="center"/>
          </w:tcPr>
          <w:p w14:paraId="492E83F3" w14:textId="13D89730" w:rsidR="00AC727D" w:rsidRPr="007F0E68" w:rsidRDefault="005D3378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2</w:t>
            </w:r>
          </w:p>
        </w:tc>
      </w:tr>
      <w:tr w:rsidR="00AC727D" w:rsidRPr="007F0E68" w14:paraId="155FF8F2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55959C35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1F27CF">
              <w:rPr>
                <w:rFonts w:ascii="Times New Roman" w:hAnsi="Times New Roman" w:cs="Times New Roman"/>
                <w:sz w:val="16"/>
                <w:szCs w:val="16"/>
              </w:rPr>
              <w:t>iabetes mellit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357" w:type="dxa"/>
            <w:vAlign w:val="center"/>
          </w:tcPr>
          <w:p w14:paraId="67967E95" w14:textId="77777777" w:rsidR="00AC727D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7.1)</w:t>
            </w:r>
          </w:p>
        </w:tc>
        <w:tc>
          <w:tcPr>
            <w:tcW w:w="2468" w:type="dxa"/>
            <w:vAlign w:val="center"/>
          </w:tcPr>
          <w:p w14:paraId="13831876" w14:textId="399DF7BE" w:rsidR="00AC727D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C72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01EA5232" w14:textId="47626194" w:rsidR="00AC727D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</w:tr>
      <w:tr w:rsidR="00AC727D" w:rsidRPr="007F0E68" w14:paraId="1731A91C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1DDE18E9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357" w:type="dxa"/>
            <w:vAlign w:val="center"/>
          </w:tcPr>
          <w:p w14:paraId="6C6E6794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 (39.6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68" w:type="dxa"/>
            <w:vAlign w:val="center"/>
          </w:tcPr>
          <w:p w14:paraId="628876CD" w14:textId="29077016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3D1985E0" w14:textId="7EE10059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692</w:t>
            </w:r>
          </w:p>
        </w:tc>
      </w:tr>
      <w:tr w:rsidR="00AC727D" w:rsidRPr="007F0E68" w14:paraId="4348A7BB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67315CA1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Hypoalbuminemia</w:t>
            </w:r>
            <w:proofErr w:type="spellEnd"/>
          </w:p>
        </w:tc>
        <w:tc>
          <w:tcPr>
            <w:tcW w:w="2357" w:type="dxa"/>
            <w:vAlign w:val="center"/>
          </w:tcPr>
          <w:p w14:paraId="6BBB74F0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 (60.8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68" w:type="dxa"/>
            <w:vAlign w:val="center"/>
          </w:tcPr>
          <w:p w14:paraId="1181FCF9" w14:textId="1475DF09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="005D337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49C91C1F" w14:textId="44DE85D0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925</w:t>
            </w:r>
          </w:p>
        </w:tc>
      </w:tr>
      <w:tr w:rsidR="00AC727D" w:rsidRPr="007F0E68" w14:paraId="50F1E280" w14:textId="77777777" w:rsidTr="00AA7769">
        <w:trPr>
          <w:trHeight w:val="278"/>
          <w:jc w:val="center"/>
        </w:trPr>
        <w:tc>
          <w:tcPr>
            <w:tcW w:w="2637" w:type="dxa"/>
            <w:vAlign w:val="center"/>
          </w:tcPr>
          <w:p w14:paraId="55577BF0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 xml:space="preserve">Global sclerosis </w:t>
            </w:r>
            <w:r w:rsidRPr="007F0E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357" w:type="dxa"/>
            <w:vAlign w:val="center"/>
          </w:tcPr>
          <w:p w14:paraId="183A7936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 xml:space="preserve"> (42.3)</w:t>
            </w:r>
          </w:p>
        </w:tc>
        <w:tc>
          <w:tcPr>
            <w:tcW w:w="2468" w:type="dxa"/>
          </w:tcPr>
          <w:p w14:paraId="1648C9FD" w14:textId="68588040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</w:tcPr>
          <w:p w14:paraId="42CD16D6" w14:textId="3371CA0F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430</w:t>
            </w:r>
          </w:p>
        </w:tc>
      </w:tr>
      <w:tr w:rsidR="00AC727D" w:rsidRPr="007F0E68" w14:paraId="149E5C7A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6A8B270F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Crescents</w:t>
            </w:r>
            <w:r w:rsidRPr="007F0E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7F0E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357" w:type="dxa"/>
            <w:vAlign w:val="center"/>
          </w:tcPr>
          <w:p w14:paraId="77664D20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 (51.9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68" w:type="dxa"/>
            <w:vAlign w:val="center"/>
          </w:tcPr>
          <w:p w14:paraId="2AA9CD4C" w14:textId="2A1DEB70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6CAF1AA7" w14:textId="30CE3789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485</w:t>
            </w:r>
          </w:p>
        </w:tc>
      </w:tr>
      <w:tr w:rsidR="00AC727D" w:rsidRPr="007F0E68" w14:paraId="7887E6FD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1A4E65B3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Interstitial inflammation</w:t>
            </w:r>
            <w:r w:rsidRPr="007F0E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357" w:type="dxa"/>
            <w:vAlign w:val="center"/>
          </w:tcPr>
          <w:p w14:paraId="4CA05267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 (73.6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68" w:type="dxa"/>
            <w:vAlign w:val="center"/>
          </w:tcPr>
          <w:p w14:paraId="3D86131C" w14:textId="4D317D81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39A48B7C" w14:textId="2C387D0A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862</w:t>
            </w:r>
          </w:p>
        </w:tc>
      </w:tr>
      <w:tr w:rsidR="00AC727D" w:rsidRPr="007F0E68" w14:paraId="132A1EEB" w14:textId="77777777" w:rsidTr="00AA7769">
        <w:trPr>
          <w:trHeight w:val="278"/>
          <w:jc w:val="center"/>
        </w:trPr>
        <w:tc>
          <w:tcPr>
            <w:tcW w:w="2637" w:type="dxa"/>
            <w:vAlign w:val="center"/>
          </w:tcPr>
          <w:p w14:paraId="10B57B0A" w14:textId="77777777" w:rsidR="00AC727D" w:rsidRPr="007F0E68" w:rsidRDefault="00AC727D" w:rsidP="00AC727D">
            <w:pPr>
              <w:tabs>
                <w:tab w:val="left" w:pos="78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 xml:space="preserve">Tubular atrophy </w:t>
            </w:r>
            <w:r w:rsidRPr="007F0E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357" w:type="dxa"/>
            <w:vAlign w:val="center"/>
          </w:tcPr>
          <w:p w14:paraId="1D3DDD51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 (56.8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68" w:type="dxa"/>
          </w:tcPr>
          <w:p w14:paraId="6960261E" w14:textId="55C08B3E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</w:tcPr>
          <w:p w14:paraId="2F1D53F1" w14:textId="560FA06A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324</w:t>
            </w:r>
          </w:p>
        </w:tc>
      </w:tr>
      <w:tr w:rsidR="00AC727D" w:rsidRPr="007F0E68" w14:paraId="0BC015DB" w14:textId="77777777" w:rsidTr="00AA7769">
        <w:trPr>
          <w:trHeight w:val="278"/>
          <w:jc w:val="center"/>
        </w:trPr>
        <w:tc>
          <w:tcPr>
            <w:tcW w:w="2637" w:type="dxa"/>
            <w:vAlign w:val="center"/>
          </w:tcPr>
          <w:p w14:paraId="51F0D318" w14:textId="77777777" w:rsidR="00AC727D" w:rsidRPr="007F0E68" w:rsidRDefault="00AC727D" w:rsidP="00AC727D">
            <w:pPr>
              <w:tabs>
                <w:tab w:val="left" w:pos="78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 xml:space="preserve">Interstitial fibrosis </w:t>
            </w:r>
            <w:r w:rsidRPr="007F0E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357" w:type="dxa"/>
            <w:vAlign w:val="center"/>
          </w:tcPr>
          <w:p w14:paraId="1EDF22A0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 (57.9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68" w:type="dxa"/>
            <w:vAlign w:val="center"/>
          </w:tcPr>
          <w:p w14:paraId="714024F8" w14:textId="74322B9E" w:rsidR="00AC727D" w:rsidRPr="007F0E68" w:rsidRDefault="005D3378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AC727D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1B2C40D6" w14:textId="58AF778D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3378">
              <w:rPr>
                <w:rFonts w:ascii="Times New Roman" w:hAnsi="Times New Roman" w:cs="Times New Roman" w:hint="eastAsia"/>
                <w:sz w:val="16"/>
                <w:szCs w:val="16"/>
              </w:rPr>
              <w:t>439</w:t>
            </w:r>
          </w:p>
        </w:tc>
      </w:tr>
      <w:tr w:rsidR="00AC727D" w:rsidRPr="007F0E68" w14:paraId="447D7856" w14:textId="77777777" w:rsidTr="00AA7769">
        <w:trPr>
          <w:trHeight w:val="291"/>
          <w:jc w:val="center"/>
        </w:trPr>
        <w:tc>
          <w:tcPr>
            <w:tcW w:w="2637" w:type="dxa"/>
            <w:vAlign w:val="center"/>
          </w:tcPr>
          <w:p w14:paraId="63132A4E" w14:textId="77777777" w:rsidR="00AC727D" w:rsidRPr="007F0E68" w:rsidRDefault="00AC727D" w:rsidP="00AC727D">
            <w:pPr>
              <w:tabs>
                <w:tab w:val="left" w:pos="78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Corticosteroid treatmen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357" w:type="dxa"/>
            <w:vAlign w:val="center"/>
          </w:tcPr>
          <w:p w14:paraId="714AD191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51</w:t>
            </w:r>
            <w:r w:rsidRPr="007F0E6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96.9)</w:t>
            </w:r>
          </w:p>
        </w:tc>
        <w:tc>
          <w:tcPr>
            <w:tcW w:w="2468" w:type="dxa"/>
            <w:vAlign w:val="center"/>
          </w:tcPr>
          <w:p w14:paraId="5E56A2B5" w14:textId="6EE2FD13" w:rsidR="00AC727D" w:rsidRPr="007F0E68" w:rsidRDefault="00897739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447480C9" w14:textId="6E4BFF8C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7739">
              <w:rPr>
                <w:rFonts w:ascii="Times New Roman" w:hAnsi="Times New Roman" w:cs="Times New Roman" w:hint="eastAsia"/>
                <w:sz w:val="16"/>
                <w:szCs w:val="16"/>
              </w:rPr>
              <w:t>970</w:t>
            </w:r>
          </w:p>
        </w:tc>
      </w:tr>
      <w:tr w:rsidR="00AC727D" w:rsidRPr="007F0E68" w14:paraId="4D194C88" w14:textId="77777777" w:rsidTr="00AA7769">
        <w:trPr>
          <w:trHeight w:val="79"/>
          <w:jc w:val="center"/>
        </w:trPr>
        <w:tc>
          <w:tcPr>
            <w:tcW w:w="2637" w:type="dxa"/>
            <w:vAlign w:val="center"/>
          </w:tcPr>
          <w:p w14:paraId="1C7E4280" w14:textId="77777777" w:rsidR="00AC727D" w:rsidRPr="007F0E68" w:rsidRDefault="00AC727D" w:rsidP="00AC727D">
            <w:pPr>
              <w:tabs>
                <w:tab w:val="left" w:pos="78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mmunosuppressive treatment </w:t>
            </w:r>
            <w:r w:rsidRPr="007F0E6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357" w:type="dxa"/>
            <w:vAlign w:val="center"/>
          </w:tcPr>
          <w:p w14:paraId="32C9F860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68 (60.4</w:t>
            </w:r>
            <w:r w:rsidRPr="007F0E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468" w:type="dxa"/>
            <w:vAlign w:val="center"/>
          </w:tcPr>
          <w:p w14:paraId="094A467B" w14:textId="1F3EA053" w:rsidR="00AC727D" w:rsidRPr="007F0E68" w:rsidRDefault="00897739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.9)</w:t>
            </w:r>
          </w:p>
        </w:tc>
        <w:tc>
          <w:tcPr>
            <w:tcW w:w="838" w:type="dxa"/>
            <w:vAlign w:val="center"/>
          </w:tcPr>
          <w:p w14:paraId="0B0154A7" w14:textId="431CE04B" w:rsidR="00AC727D" w:rsidRPr="007F0E68" w:rsidRDefault="00897739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0</w:t>
            </w:r>
          </w:p>
        </w:tc>
      </w:tr>
      <w:tr w:rsidR="00AC727D" w:rsidRPr="007F0E68" w14:paraId="30B7E392" w14:textId="77777777" w:rsidTr="00AA7769">
        <w:trPr>
          <w:trHeight w:val="79"/>
          <w:jc w:val="center"/>
        </w:trPr>
        <w:tc>
          <w:tcPr>
            <w:tcW w:w="2637" w:type="dxa"/>
            <w:vAlign w:val="center"/>
          </w:tcPr>
          <w:p w14:paraId="5E99CA48" w14:textId="77777777" w:rsidR="00AC727D" w:rsidRPr="007F0E68" w:rsidRDefault="00AC727D" w:rsidP="00AC727D">
            <w:pPr>
              <w:tabs>
                <w:tab w:val="left" w:pos="78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F0E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Lipid-lowering treatment (%)</w:t>
            </w:r>
          </w:p>
        </w:tc>
        <w:tc>
          <w:tcPr>
            <w:tcW w:w="2357" w:type="dxa"/>
            <w:vAlign w:val="center"/>
          </w:tcPr>
          <w:p w14:paraId="4CF213EE" w14:textId="77777777" w:rsidR="00AC727D" w:rsidRPr="007F0E68" w:rsidRDefault="00AC727D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63</w:t>
            </w:r>
            <w:r w:rsidRPr="007F0E6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21.0)</w:t>
            </w:r>
          </w:p>
        </w:tc>
        <w:tc>
          <w:tcPr>
            <w:tcW w:w="2468" w:type="dxa"/>
            <w:vAlign w:val="center"/>
          </w:tcPr>
          <w:p w14:paraId="7DF38140" w14:textId="3B2E0E9A" w:rsidR="00AC727D" w:rsidRPr="007F0E68" w:rsidRDefault="00897739" w:rsidP="00AC7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C727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AC727D" w:rsidRPr="007F0E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8" w:type="dxa"/>
            <w:vAlign w:val="center"/>
          </w:tcPr>
          <w:p w14:paraId="4A942763" w14:textId="44D669F0" w:rsidR="00AC727D" w:rsidRPr="007F0E68" w:rsidRDefault="00AC727D" w:rsidP="009A1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7739">
              <w:rPr>
                <w:rFonts w:ascii="Times New Roman" w:hAnsi="Times New Roman" w:cs="Times New Roman" w:hint="eastAsia"/>
                <w:sz w:val="16"/>
                <w:szCs w:val="16"/>
              </w:rPr>
              <w:t>097</w:t>
            </w:r>
          </w:p>
        </w:tc>
      </w:tr>
    </w:tbl>
    <w:p w14:paraId="19A23361" w14:textId="119FFAEE" w:rsidR="00456361" w:rsidRDefault="00CA2F0C" w:rsidP="00AA7769">
      <w:pPr>
        <w:widowControl/>
        <w:autoSpaceDE w:val="0"/>
        <w:autoSpaceDN w:val="0"/>
        <w:adjustRightInd w:val="0"/>
        <w:spacing w:after="240"/>
        <w:ind w:firstLineChars="1" w:firstLine="2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ot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="00456361" w:rsidRPr="00EA3CB7">
        <w:rPr>
          <w:rFonts w:ascii="Times New Roman" w:hAnsi="Times New Roman" w:cs="Times New Roman"/>
          <w:sz w:val="20"/>
          <w:szCs w:val="20"/>
        </w:rPr>
        <w:t>Data are presented as mean ± SD, median (25th, 75th) or number (%).</w:t>
      </w:r>
      <w:r w:rsidR="00456361" w:rsidRPr="00EA3CB7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456361" w:rsidRPr="00EA3CB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56361" w:rsidRPr="00EA3CB7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="00456361" w:rsidRPr="00EA3CB7">
        <w:rPr>
          <w:rFonts w:ascii="Times New Roman" w:hAnsi="Times New Roman" w:cs="Times New Roman"/>
          <w:sz w:val="20"/>
          <w:szCs w:val="20"/>
        </w:rPr>
        <w:t xml:space="preserve"> are for the subset of the cohort for which</w:t>
      </w:r>
      <w:r w:rsidR="00456361" w:rsidRPr="00EA3C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56361" w:rsidRPr="00EA3CB7">
        <w:rPr>
          <w:rFonts w:ascii="Times New Roman" w:hAnsi="Times New Roman" w:cs="Times New Roman"/>
          <w:sz w:val="20"/>
          <w:szCs w:val="20"/>
        </w:rPr>
        <w:t>patients</w:t>
      </w:r>
      <w:r w:rsidR="00456361" w:rsidRPr="00EA3C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56361" w:rsidRPr="00EA3CB7">
        <w:rPr>
          <w:rFonts w:ascii="Times New Roman" w:hAnsi="Times New Roman" w:cs="Times New Roman"/>
          <w:sz w:val="20"/>
          <w:szCs w:val="20"/>
        </w:rPr>
        <w:t>had renal biopsy data</w:t>
      </w:r>
      <w:r w:rsidR="00547689">
        <w:rPr>
          <w:rFonts w:ascii="Times New Roman" w:hAnsi="Times New Roman" w:cs="Times New Roman"/>
          <w:sz w:val="20"/>
          <w:szCs w:val="20"/>
        </w:rPr>
        <w:t xml:space="preserve"> (n=530 </w:t>
      </w:r>
      <w:r w:rsidR="00547689">
        <w:rPr>
          <w:rFonts w:ascii="Times New Roman" w:hAnsi="Times New Roman" w:cs="Times New Roman" w:hint="eastAsia"/>
          <w:sz w:val="20"/>
          <w:szCs w:val="20"/>
        </w:rPr>
        <w:t>in</w:t>
      </w:r>
      <w:r w:rsidR="00547689">
        <w:rPr>
          <w:rFonts w:ascii="Times New Roman" w:hAnsi="Times New Roman" w:cs="Times New Roman"/>
          <w:sz w:val="20"/>
          <w:szCs w:val="20"/>
        </w:rPr>
        <w:t xml:space="preserve"> group with follow-up data and n=140</w:t>
      </w:r>
      <w:r w:rsidR="00547689" w:rsidRPr="0054768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47689">
        <w:rPr>
          <w:rFonts w:ascii="Times New Roman" w:hAnsi="Times New Roman" w:cs="Times New Roman" w:hint="eastAsia"/>
          <w:sz w:val="20"/>
          <w:szCs w:val="20"/>
        </w:rPr>
        <w:t>in</w:t>
      </w:r>
      <w:r w:rsidR="00547689">
        <w:rPr>
          <w:rFonts w:ascii="Times New Roman" w:hAnsi="Times New Roman" w:cs="Times New Roman"/>
          <w:sz w:val="20"/>
          <w:szCs w:val="20"/>
        </w:rPr>
        <w:t xml:space="preserve"> group without follow-up data)</w:t>
      </w:r>
    </w:p>
    <w:p w14:paraId="49F57F38" w14:textId="67242CFD" w:rsidR="00BD1416" w:rsidRDefault="00456361" w:rsidP="001503CF">
      <w:pPr>
        <w:widowControl/>
        <w:autoSpaceDE w:val="0"/>
        <w:autoSpaceDN w:val="0"/>
        <w:adjustRightInd w:val="0"/>
        <w:spacing w:after="240"/>
        <w:ind w:firstLineChars="1" w:firstLine="2"/>
        <w:contextualSpacing/>
      </w:pPr>
      <w:r w:rsidRPr="00EA3CB7">
        <w:rPr>
          <w:rFonts w:ascii="Times New Roman" w:hAnsi="Times New Roman" w:cs="Times New Roman"/>
          <w:sz w:val="20"/>
          <w:szCs w:val="20"/>
        </w:rPr>
        <w:t xml:space="preserve">SLEDAI: Systemic Lupus </w:t>
      </w:r>
      <w:proofErr w:type="spellStart"/>
      <w:r w:rsidRPr="00EA3CB7">
        <w:rPr>
          <w:rFonts w:ascii="Times New Roman" w:hAnsi="Times New Roman" w:cs="Times New Roman"/>
          <w:sz w:val="20"/>
          <w:szCs w:val="20"/>
        </w:rPr>
        <w:t>Erythematosus</w:t>
      </w:r>
      <w:proofErr w:type="spellEnd"/>
      <w:r w:rsidRPr="00EA3CB7">
        <w:rPr>
          <w:rFonts w:ascii="Times New Roman" w:hAnsi="Times New Roman" w:cs="Times New Roman"/>
          <w:sz w:val="20"/>
          <w:szCs w:val="20"/>
        </w:rPr>
        <w:t xml:space="preserve"> Disease Activity Index.</w:t>
      </w:r>
      <w:r w:rsidR="001503CF">
        <w:rPr>
          <w:rFonts w:hint="eastAsia"/>
        </w:rPr>
        <w:t xml:space="preserve"> </w:t>
      </w:r>
    </w:p>
    <w:p w14:paraId="6A1E5737" w14:textId="77777777" w:rsidR="00BD1416" w:rsidRDefault="00BD1416"/>
    <w:p w14:paraId="7F4FEC8E" w14:textId="77777777" w:rsidR="005C4732" w:rsidRDefault="005C4732"/>
    <w:p w14:paraId="38330E34" w14:textId="77777777" w:rsidR="005C4732" w:rsidRDefault="005C4732"/>
    <w:p w14:paraId="45A5E705" w14:textId="0FF715C5" w:rsidR="005C4732" w:rsidRDefault="005C4732" w:rsidP="005C4732">
      <w:pPr>
        <w:jc w:val="center"/>
      </w:pPr>
      <w:r w:rsidRPr="00F775D4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 xml:space="preserve">Table </w:t>
      </w:r>
      <w:r w:rsidR="00101D91">
        <w:rPr>
          <w:rFonts w:ascii="Times New Roman" w:hAnsi="Times New Roman" w:cs="Times New Roman"/>
          <w:b/>
          <w:kern w:val="0"/>
          <w:sz w:val="20"/>
          <w:szCs w:val="20"/>
        </w:rPr>
        <w:t>S2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1" w:name="OLE_LINK61"/>
      <w:bookmarkStart w:id="2" w:name="OLE_LINK62"/>
      <w:r w:rsidRPr="00467886">
        <w:rPr>
          <w:rFonts w:ascii="Times New Roman" w:hAnsi="Times New Roman" w:cs="Times New Roman"/>
          <w:kern w:val="0"/>
          <w:sz w:val="20"/>
          <w:szCs w:val="20"/>
        </w:rPr>
        <w:t>Risk of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CVD</w:t>
      </w:r>
      <w:r w:rsidRPr="00467886">
        <w:rPr>
          <w:rFonts w:ascii="Times New Roman" w:hAnsi="Times New Roman" w:cs="Times New Roman"/>
          <w:kern w:val="0"/>
          <w:sz w:val="20"/>
          <w:szCs w:val="20"/>
        </w:rPr>
        <w:t xml:space="preserve"> mortality </w:t>
      </w:r>
      <w:r w:rsidRPr="00467886">
        <w:rPr>
          <w:rFonts w:ascii="Times New Roman" w:hAnsi="Times New Roman" w:cs="Times New Roman"/>
          <w:sz w:val="20"/>
          <w:szCs w:val="20"/>
        </w:rPr>
        <w:t>by</w:t>
      </w:r>
      <w:r w:rsidRPr="00467886">
        <w:rPr>
          <w:rFonts w:ascii="Times New Roman" w:hAnsi="Times New Roman" w:cs="Times New Roman"/>
          <w:kern w:val="0"/>
          <w:sz w:val="20"/>
          <w:szCs w:val="20"/>
        </w:rPr>
        <w:t xml:space="preserve"> HDL-C category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bookmarkStart w:id="3" w:name="OLE_LINK113"/>
      <w:bookmarkStart w:id="4" w:name="OLE_LINK114"/>
      <w:r w:rsidR="00057E8F">
        <w:rPr>
          <w:rFonts w:ascii="Times New Roman" w:hAnsi="Times New Roman" w:cs="Times New Roman" w:hint="eastAsia"/>
          <w:kern w:val="0"/>
          <w:sz w:val="20"/>
          <w:szCs w:val="20"/>
        </w:rPr>
        <w:t>each</w:t>
      </w:r>
      <w:r w:rsidR="00057E8F" w:rsidRPr="00057E8F">
        <w:rPr>
          <w:rFonts w:ascii="Times New Roman" w:hAnsi="Times New Roman" w:cs="Times New Roman"/>
          <w:kern w:val="0"/>
          <w:sz w:val="20"/>
          <w:szCs w:val="20"/>
        </w:rPr>
        <w:t xml:space="preserve"> 0.1mmol/L</w:t>
      </w:r>
      <w:r w:rsidR="00057E8F" w:rsidRPr="00057E8F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crease </w:t>
      </w:r>
      <w:r w:rsidR="00057E8F">
        <w:rPr>
          <w:rFonts w:ascii="Times New Roman" w:hAnsi="Times New Roman" w:cs="Times New Roman" w:hint="eastAsia"/>
          <w:kern w:val="0"/>
          <w:sz w:val="20"/>
          <w:szCs w:val="20"/>
        </w:rPr>
        <w:t>of</w:t>
      </w:r>
      <w:r w:rsidRPr="002E088E">
        <w:rPr>
          <w:rFonts w:ascii="Times New Roman" w:hAnsi="Times New Roman" w:cs="Times New Roman"/>
          <w:kern w:val="0"/>
          <w:sz w:val="20"/>
          <w:szCs w:val="20"/>
        </w:rPr>
        <w:t xml:space="preserve"> HDL-C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levels</w:t>
      </w:r>
      <w:bookmarkEnd w:id="3"/>
      <w:bookmarkEnd w:id="4"/>
      <w:bookmarkEnd w:id="1"/>
      <w:bookmarkEnd w:id="2"/>
    </w:p>
    <w:tbl>
      <w:tblPr>
        <w:tblStyle w:val="a4"/>
        <w:tblW w:w="8531" w:type="dxa"/>
        <w:tblInd w:w="36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701"/>
        <w:gridCol w:w="992"/>
        <w:gridCol w:w="1418"/>
        <w:gridCol w:w="567"/>
        <w:gridCol w:w="1276"/>
        <w:gridCol w:w="662"/>
      </w:tblGrid>
      <w:tr w:rsidR="005C4732" w:rsidRPr="007F0E68" w14:paraId="05487CBD" w14:textId="77777777" w:rsidTr="005C4732">
        <w:trPr>
          <w:trHeight w:val="384"/>
        </w:trPr>
        <w:tc>
          <w:tcPr>
            <w:tcW w:w="1915" w:type="dxa"/>
            <w:vMerge w:val="restart"/>
            <w:tcBorders>
              <w:top w:val="single" w:sz="4" w:space="0" w:color="auto"/>
              <w:bottom w:val="nil"/>
            </w:tcBorders>
          </w:tcPr>
          <w:p w14:paraId="7F7B15E2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5" w:name="OLE_LINK121"/>
            <w:bookmarkStart w:id="6" w:name="OLE_LINK122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038586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63A6D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C2BC8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del 3</w:t>
            </w:r>
          </w:p>
        </w:tc>
      </w:tr>
      <w:tr w:rsidR="005C4732" w:rsidRPr="007F0E68" w14:paraId="003F432D" w14:textId="77777777" w:rsidTr="005C4732">
        <w:trPr>
          <w:trHeight w:val="384"/>
        </w:trPr>
        <w:tc>
          <w:tcPr>
            <w:tcW w:w="1915" w:type="dxa"/>
            <w:vMerge/>
            <w:tcBorders>
              <w:top w:val="nil"/>
              <w:bottom w:val="single" w:sz="4" w:space="0" w:color="auto"/>
            </w:tcBorders>
          </w:tcPr>
          <w:p w14:paraId="48E61369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837830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6A97E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141BB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37F9F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3C4B0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6A2F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5C4732" w:rsidRPr="007F0E68" w14:paraId="056E61B7" w14:textId="77777777" w:rsidTr="005C4732">
        <w:trPr>
          <w:trHeight w:val="384"/>
        </w:trPr>
        <w:tc>
          <w:tcPr>
            <w:tcW w:w="1915" w:type="dxa"/>
            <w:tcBorders>
              <w:top w:val="nil"/>
              <w:bottom w:val="nil"/>
              <w:right w:val="nil"/>
            </w:tcBorders>
          </w:tcPr>
          <w:p w14:paraId="36EC3E2B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CVD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9D3DC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16967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955D05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E8965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9B5D8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C11E440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732" w:rsidRPr="007F0E68" w14:paraId="5CF5D410" w14:textId="77777777" w:rsidTr="005C4732">
        <w:trPr>
          <w:trHeight w:val="384"/>
        </w:trPr>
        <w:tc>
          <w:tcPr>
            <w:tcW w:w="1915" w:type="dxa"/>
            <w:tcBorders>
              <w:top w:val="nil"/>
              <w:bottom w:val="nil"/>
              <w:right w:val="nil"/>
            </w:tcBorders>
          </w:tcPr>
          <w:p w14:paraId="76A763B2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 H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8A90A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77 (1.35, 16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9A465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D4A6A3" w14:textId="1A2F73C1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097D14" w14:textId="5560B48A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03524" w14:textId="7FF768D4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6D38DDA" w14:textId="517D7790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  <w:tr w:rsidR="005C4732" w:rsidRPr="007F0E68" w14:paraId="630C18D9" w14:textId="77777777" w:rsidTr="005C4732">
        <w:trPr>
          <w:trHeight w:val="384"/>
        </w:trPr>
        <w:tc>
          <w:tcPr>
            <w:tcW w:w="1915" w:type="dxa"/>
            <w:tcBorders>
              <w:top w:val="nil"/>
              <w:bottom w:val="nil"/>
              <w:right w:val="nil"/>
            </w:tcBorders>
          </w:tcPr>
          <w:p w14:paraId="5DD54AEB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termediate H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802CB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801563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7" w:name="OLE_LINK124"/>
            <w:bookmarkStart w:id="8" w:name="OLE_LINK125"/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  <w:bookmarkEnd w:id="7"/>
            <w:bookmarkEnd w:id="8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C16988" w14:textId="1E3117EF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FA55E7" w14:textId="5C6FEB70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E7468" w14:textId="3CF69222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7848C6D" w14:textId="5A50FFC9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  <w:tr w:rsidR="005C4732" w:rsidRPr="007F0E68" w14:paraId="752923AC" w14:textId="77777777" w:rsidTr="005C4732">
        <w:trPr>
          <w:trHeight w:val="384"/>
        </w:trPr>
        <w:tc>
          <w:tcPr>
            <w:tcW w:w="1915" w:type="dxa"/>
            <w:tcBorders>
              <w:top w:val="nil"/>
              <w:bottom w:val="nil"/>
              <w:right w:val="nil"/>
            </w:tcBorders>
          </w:tcPr>
          <w:p w14:paraId="62222235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 H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7423D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.60 (0.86, 283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50916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A4C30" w14:textId="4CA809B1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8993F2" w14:textId="6588BB9E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D81D4" w14:textId="7071AF43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56A96D4" w14:textId="545D9719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  <w:tr w:rsidR="005C4732" w:rsidRPr="007F0E68" w14:paraId="01CE31DC" w14:textId="77777777" w:rsidTr="005C4732">
        <w:trPr>
          <w:trHeight w:val="384"/>
        </w:trPr>
        <w:tc>
          <w:tcPr>
            <w:tcW w:w="1915" w:type="dxa"/>
            <w:tcBorders>
              <w:top w:val="nil"/>
              <w:bottom w:val="single" w:sz="4" w:space="0" w:color="auto"/>
              <w:right w:val="nil"/>
            </w:tcBorders>
          </w:tcPr>
          <w:p w14:paraId="464A6376" w14:textId="15DD7098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</w:t>
            </w:r>
            <w:bookmarkStart w:id="9" w:name="OLE_LINK59"/>
            <w:bookmarkStart w:id="10" w:name="OLE_LINK60"/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1mmol/L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bookmarkEnd w:id="9"/>
            <w:bookmarkEnd w:id="10"/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incr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687F3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5 (0.58, 0.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A4632" w14:textId="77777777" w:rsidR="005C4732" w:rsidRPr="00BE47B2" w:rsidRDefault="005C4732" w:rsidP="008C5112">
            <w:pPr>
              <w:pStyle w:val="a3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3F2F6" w14:textId="499280F4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C9883" w14:textId="1469E157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3CEED" w14:textId="257A7A5E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64553" w14:textId="66B52B48" w:rsidR="005C4732" w:rsidRPr="00BE47B2" w:rsidRDefault="005C4732" w:rsidP="005C4732">
            <w:pPr>
              <w:pStyle w:val="a3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47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</w:tbl>
    <w:bookmarkEnd w:id="5"/>
    <w:bookmarkEnd w:id="6"/>
    <w:p w14:paraId="7195C121" w14:textId="3C8C567A" w:rsidR="005C4732" w:rsidRDefault="00CA2F0C" w:rsidP="005C473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ot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="005C4732" w:rsidRPr="00EA3CB7">
        <w:rPr>
          <w:rFonts w:ascii="Times New Roman" w:hAnsi="Times New Roman" w:cs="Times New Roman"/>
          <w:kern w:val="0"/>
          <w:sz w:val="20"/>
          <w:szCs w:val="20"/>
        </w:rPr>
        <w:t xml:space="preserve">Model 1 Adjusted for age and gender. </w:t>
      </w:r>
      <w:r w:rsidR="00F86181">
        <w:rPr>
          <w:rFonts w:ascii="Times New Roman" w:hAnsi="Times New Roman" w:cs="Times New Roman"/>
          <w:kern w:val="0"/>
          <w:sz w:val="20"/>
          <w:szCs w:val="20"/>
        </w:rPr>
        <w:t>Fur</w:t>
      </w:r>
      <w:r w:rsidR="00AB082F" w:rsidRPr="00AB082F">
        <w:rPr>
          <w:rFonts w:ascii="Times New Roman" w:hAnsi="Times New Roman" w:cs="Times New Roman"/>
          <w:kern w:val="0"/>
          <w:sz w:val="20"/>
          <w:szCs w:val="20"/>
        </w:rPr>
        <w:t>ther adjustment</w:t>
      </w:r>
      <w:r w:rsidR="00AB082F" w:rsidRPr="00EA3CB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B082F">
        <w:rPr>
          <w:rFonts w:ascii="Times New Roman" w:hAnsi="Times New Roman" w:cs="Times New Roman"/>
          <w:kern w:val="0"/>
          <w:sz w:val="20"/>
          <w:szCs w:val="20"/>
        </w:rPr>
        <w:t xml:space="preserve">in </w:t>
      </w:r>
      <w:r w:rsidR="00F86181">
        <w:rPr>
          <w:rFonts w:ascii="Times New Roman" w:hAnsi="Times New Roman" w:cs="Times New Roman"/>
          <w:kern w:val="0"/>
          <w:sz w:val="20"/>
          <w:szCs w:val="20"/>
        </w:rPr>
        <w:t>m</w:t>
      </w:r>
      <w:r w:rsidR="005C4732" w:rsidRPr="00EA3CB7">
        <w:rPr>
          <w:rFonts w:ascii="Times New Roman" w:hAnsi="Times New Roman" w:cs="Times New Roman"/>
          <w:kern w:val="0"/>
          <w:sz w:val="20"/>
          <w:szCs w:val="20"/>
        </w:rPr>
        <w:t>odel 2</w:t>
      </w:r>
      <w:r w:rsidR="00AB082F">
        <w:rPr>
          <w:rFonts w:ascii="Times New Roman" w:hAnsi="Times New Roman" w:cs="Times New Roman"/>
          <w:kern w:val="0"/>
          <w:sz w:val="20"/>
          <w:szCs w:val="20"/>
        </w:rPr>
        <w:t xml:space="preserve"> and model 3 was not </w:t>
      </w:r>
      <w:r w:rsidR="00F86181">
        <w:rPr>
          <w:rFonts w:ascii="Times New Roman" w:hAnsi="Times New Roman" w:cs="Times New Roman"/>
          <w:kern w:val="0"/>
          <w:sz w:val="20"/>
          <w:szCs w:val="20"/>
        </w:rPr>
        <w:t>applicable</w:t>
      </w:r>
      <w:r w:rsidR="00AB082F">
        <w:rPr>
          <w:rFonts w:ascii="Times New Roman" w:hAnsi="Times New Roman" w:cs="Times New Roman"/>
          <w:kern w:val="0"/>
          <w:sz w:val="20"/>
          <w:szCs w:val="20"/>
        </w:rPr>
        <w:t xml:space="preserve"> as the number of CVD mortality endpoint is not enough for analysis. </w:t>
      </w:r>
    </w:p>
    <w:p w14:paraId="191F0587" w14:textId="77777777" w:rsidR="005C4732" w:rsidRPr="00EA3CB7" w:rsidRDefault="005C4732" w:rsidP="005C473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EA3CB7">
        <w:rPr>
          <w:rFonts w:ascii="Times New Roman" w:hAnsi="Times New Roman" w:cs="Times New Roman"/>
          <w:kern w:val="0"/>
          <w:sz w:val="20"/>
          <w:szCs w:val="20"/>
        </w:rPr>
        <w:t>HR: hazard ratio; 95% CI: 95% confidence interval.</w:t>
      </w:r>
    </w:p>
    <w:p w14:paraId="19B4BC3B" w14:textId="77777777" w:rsidR="005C4732" w:rsidRDefault="005C4732"/>
    <w:sectPr w:rsidR="005C4732" w:rsidSect="002F4FE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CB7"/>
    <w:rsid w:val="00057E8F"/>
    <w:rsid w:val="00101D91"/>
    <w:rsid w:val="001503CF"/>
    <w:rsid w:val="001F27CF"/>
    <w:rsid w:val="00225E26"/>
    <w:rsid w:val="002F4FEC"/>
    <w:rsid w:val="00302036"/>
    <w:rsid w:val="00444326"/>
    <w:rsid w:val="00456361"/>
    <w:rsid w:val="004C49EA"/>
    <w:rsid w:val="004F5CDF"/>
    <w:rsid w:val="00547689"/>
    <w:rsid w:val="0056202F"/>
    <w:rsid w:val="005C4732"/>
    <w:rsid w:val="005D3378"/>
    <w:rsid w:val="005F2C8C"/>
    <w:rsid w:val="00654B88"/>
    <w:rsid w:val="006D1515"/>
    <w:rsid w:val="007514DD"/>
    <w:rsid w:val="007A71D8"/>
    <w:rsid w:val="007B6059"/>
    <w:rsid w:val="00811F4F"/>
    <w:rsid w:val="00850583"/>
    <w:rsid w:val="008946E9"/>
    <w:rsid w:val="0089508C"/>
    <w:rsid w:val="00897739"/>
    <w:rsid w:val="008A5DB3"/>
    <w:rsid w:val="008C5112"/>
    <w:rsid w:val="00932179"/>
    <w:rsid w:val="00950A14"/>
    <w:rsid w:val="009A117F"/>
    <w:rsid w:val="009C42CC"/>
    <w:rsid w:val="009C5DCB"/>
    <w:rsid w:val="00A37F75"/>
    <w:rsid w:val="00A60123"/>
    <w:rsid w:val="00AA7769"/>
    <w:rsid w:val="00AB082F"/>
    <w:rsid w:val="00AC727D"/>
    <w:rsid w:val="00AD3D63"/>
    <w:rsid w:val="00AD5A6B"/>
    <w:rsid w:val="00B02F67"/>
    <w:rsid w:val="00B32209"/>
    <w:rsid w:val="00BD1416"/>
    <w:rsid w:val="00C200E4"/>
    <w:rsid w:val="00CA1AC6"/>
    <w:rsid w:val="00CA2A19"/>
    <w:rsid w:val="00CA2F0C"/>
    <w:rsid w:val="00D16451"/>
    <w:rsid w:val="00D72BFD"/>
    <w:rsid w:val="00DA4FE4"/>
    <w:rsid w:val="00E030D3"/>
    <w:rsid w:val="00E259A5"/>
    <w:rsid w:val="00E6094F"/>
    <w:rsid w:val="00EA1761"/>
    <w:rsid w:val="00EA3CB7"/>
    <w:rsid w:val="00F07E98"/>
    <w:rsid w:val="00F32595"/>
    <w:rsid w:val="00F8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7731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C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A3CB7"/>
    <w:pPr>
      <w:ind w:firstLineChars="200" w:firstLine="420"/>
    </w:pPr>
  </w:style>
  <w:style w:type="table" w:styleId="a4">
    <w:name w:val="Table Grid"/>
    <w:basedOn w:val="a1"/>
    <w:uiPriority w:val="59"/>
    <w:rsid w:val="00EA3CB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C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A3CB7"/>
    <w:pPr>
      <w:ind w:firstLineChars="200" w:firstLine="420"/>
    </w:pPr>
  </w:style>
  <w:style w:type="table" w:styleId="a4">
    <w:name w:val="Table Grid"/>
    <w:basedOn w:val="a1"/>
    <w:uiPriority w:val="59"/>
    <w:rsid w:val="00EA3CB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2</Pages>
  <Words>328</Words>
  <Characters>1872</Characters>
  <Application>Microsoft Macintosh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陪人 尹</dc:creator>
  <cp:keywords/>
  <dc:description/>
  <cp:lastModifiedBy>陪人 尹</cp:lastModifiedBy>
  <cp:revision>41</cp:revision>
  <dcterms:created xsi:type="dcterms:W3CDTF">2017-04-20T07:43:00Z</dcterms:created>
  <dcterms:modified xsi:type="dcterms:W3CDTF">2017-07-05T05:05:00Z</dcterms:modified>
</cp:coreProperties>
</file>